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38C9" w14:textId="77777777" w:rsidR="007E33C2" w:rsidRDefault="007D4B41">
      <w:pPr>
        <w:widowControl/>
        <w:spacing w:before="240" w:after="240"/>
        <w:contextualSpacing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2"/>
          <w:lang w:eastAsia="en-US"/>
        </w:rPr>
        <w:t xml:space="preserve">Supplementary Table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2"/>
        </w:rPr>
        <w:t xml:space="preserve">4 </w:t>
      </w:r>
      <w:r>
        <w:rPr>
          <w:rFonts w:ascii="Times New Roman" w:eastAsiaTheme="minorHAnsi" w:hAnsi="Times New Roman" w:cs="Times New Roman"/>
          <w:kern w:val="0"/>
          <w:sz w:val="24"/>
          <w:szCs w:val="22"/>
          <w:lang w:eastAsia="en-US"/>
        </w:rPr>
        <w:t>The STRICTA checklist</w:t>
      </w:r>
      <w:r>
        <w:rPr>
          <w:rFonts w:ascii="Times New Roman" w:eastAsia="SimSun" w:hAnsi="Times New Roman" w:cs="Times New Roman" w:hint="eastAsia"/>
          <w:kern w:val="0"/>
          <w:sz w:val="24"/>
          <w:szCs w:val="22"/>
        </w:rPr>
        <w:t>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2562"/>
        <w:gridCol w:w="615"/>
        <w:gridCol w:w="632"/>
        <w:gridCol w:w="615"/>
        <w:gridCol w:w="615"/>
        <w:gridCol w:w="632"/>
        <w:gridCol w:w="615"/>
        <w:gridCol w:w="632"/>
        <w:gridCol w:w="615"/>
        <w:gridCol w:w="576"/>
        <w:gridCol w:w="632"/>
        <w:gridCol w:w="616"/>
        <w:gridCol w:w="633"/>
        <w:gridCol w:w="616"/>
        <w:gridCol w:w="633"/>
        <w:gridCol w:w="463"/>
        <w:gridCol w:w="616"/>
        <w:gridCol w:w="633"/>
        <w:gridCol w:w="996"/>
      </w:tblGrid>
      <w:tr w:rsidR="007E33C2" w14:paraId="4AC223D8" w14:textId="77777777">
        <w:trPr>
          <w:trHeight w:val="315"/>
        </w:trPr>
        <w:tc>
          <w:tcPr>
            <w:tcW w:w="9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2E255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udy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5C34A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a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5D581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b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0A422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c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97AD8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a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E9D1A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b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1D3FA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c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1EB7F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d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8351B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e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2F06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f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2CD93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g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95BEE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a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C8F56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b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7AB88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a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5B32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b</w:t>
            </w:r>
          </w:p>
        </w:tc>
        <w:tc>
          <w:tcPr>
            <w:tcW w:w="1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B80F6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34C47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a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6179A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b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84912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</w:tr>
      <w:tr w:rsidR="007E33C2" w14:paraId="023BEA4D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EDD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 20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FDF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7F1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5C1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A3D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4B0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93D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AD6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F92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1CD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5B1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464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3CD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453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262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7CB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242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352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EC9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7E33C2" w14:paraId="1D2FBDB2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465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 Y 20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648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6A1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9BC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C30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3FF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690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4FF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63B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564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796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F9D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D1B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829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D9A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029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CE3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134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7C3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7E33C2" w14:paraId="43D10B29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113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ng WK 20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EDC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FA5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5F4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FCC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7F1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8DB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B44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830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7EF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478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088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D2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C4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7DC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AA0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3D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28D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838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7E33C2" w14:paraId="33930F52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042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JB 20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1BD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241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01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72E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661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FCC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831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7A7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61B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FA7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24D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E06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FE9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277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0CE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C49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E55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5C2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7E33C2" w14:paraId="21695843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9DB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iang YQ 20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83D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9E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B80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FB3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782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DCA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635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9E7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5A7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ED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66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F92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102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B6F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E33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85A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09A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DEB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7E33C2" w14:paraId="1946EF71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D70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ou Y 20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4B4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D88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DA8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914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574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675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C28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D4C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070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1DE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5E5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229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00A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1CA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BF0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6E9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A5F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187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7E33C2" w14:paraId="63F4CDFE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83D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u HW 20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950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7FF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D5F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426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D21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8FE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7EC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09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6E8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CC3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41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203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4D3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831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B4B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970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706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BA0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06815073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7F5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u JY 20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DBE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84A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38E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FD8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421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1CD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2B5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A4E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3F8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03B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703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FDA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9E3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DCA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A92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A5F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DCB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AA2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7E33C2" w14:paraId="3FDDCC30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05E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ng HM 20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06C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C42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E1E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B9A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22C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DD1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04F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46E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384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A08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9B4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02F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5CD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193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72A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275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E5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A3D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7B81CF0E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351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u QH 20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88A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EA8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1D4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BC8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8C8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AAC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58D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5EA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424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53B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B7B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EDF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454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02B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463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DCB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DED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158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7E33C2" w14:paraId="029D44AD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455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eng Y 20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30B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5CE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A1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800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019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5D3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F2E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6AC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CB6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309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181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4BD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81F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371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ADC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49C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A17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952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7E33C2" w14:paraId="1525AE0B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13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ang Z 20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2F9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453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146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3B7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FBD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7F1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707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80A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CD4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CB2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418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E37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E72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E4F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AB3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647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9F4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ED9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7E33C2" w14:paraId="4C1D5CE6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91B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ng JM 20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22C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F09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F70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5C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3AF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B37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2D6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B43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B6D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ECF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5C3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11A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260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B56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69A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4CC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E90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9C5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541B8E12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B77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JY 20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879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24D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168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1B0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D1E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4AE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84E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EEA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813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013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4FA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880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C19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AA4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394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A6A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B41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3C4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338CA815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2D8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ng CJ 20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01A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C9B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5D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C0D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F5D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0AB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93E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FB4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B8E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458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82A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C0B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19D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CDE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FD3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64C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DD8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E5C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7E33C2" w14:paraId="29EB906D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0E9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ng ZM 20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6BF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4D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E43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9BB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D35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516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D1B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9E2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AA0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3A5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0D6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BE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CA6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57B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C4D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899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D1C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A52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7E33C2" w14:paraId="4D885432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757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i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JD 20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6E9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485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8DD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852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4D0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0F8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AB0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DE1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161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41F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262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9CA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ACF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8AA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F91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FD4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C51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E37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62CD5CDC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C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iang BY 20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234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820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47D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D70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EBC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038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DC4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981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937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EFA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9E5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159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459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250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EE8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F76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D05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495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7E33C2" w14:paraId="00A82584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493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u BL 20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FFB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4B5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974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513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A37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0F2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716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8B8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DDC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7D5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BFE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1BC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25F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723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4B3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CB5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75D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6E0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3C09EE8F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EF0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ZR 20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A51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EAE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8D0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51B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B39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7BD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258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680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CE2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807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337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099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AF0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97F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418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F83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FD3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144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14336404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C1D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 P 20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F91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089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AB7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48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1DF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395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8ED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098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11F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A70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46A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4F3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A7D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485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AD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F30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80E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C3F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15746E7E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B80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i Q 20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F44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041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CEB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90A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389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2EE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492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940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12A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8F4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759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39C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E85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779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02B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144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72D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63A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14A41358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83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 XJ 20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F56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1D7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5EC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3F9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B0F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916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19A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FCB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417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FF7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AA9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CF4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CD5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B0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47B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07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12C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C3E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484798A8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C0B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Zh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LH 20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99E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E49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857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15C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1EC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B92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90A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E49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DFE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99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60B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FE0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952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088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E2D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0ED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66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3A4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416FE105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2D9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en MR 200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308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A54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6BE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6D1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BB9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341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A60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2E5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8FC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86A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711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5BD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404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F94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00A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B08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45E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0D6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7E33C2" w14:paraId="38A2D3E9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4F2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ang JY 20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C9A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41D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985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58B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0C4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9DF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1A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A08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28C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0EF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0E2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6BC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6BC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255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0FC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3B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BC2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733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7E33C2" w14:paraId="66CA0777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68E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YW 20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8A1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6CF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8E2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586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A3F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C21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623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F09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447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70B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C9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4C8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C4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376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80F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C0E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EA2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E52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7E33C2" w14:paraId="278C5D12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505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 XC 20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4FC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489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5A0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3BE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DF1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194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5FF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D3D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459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5AD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D1B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D4C9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2BC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C4B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510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94B8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378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0FA1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7E33C2" w14:paraId="76F6A37F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3D4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ang ZL 20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A58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023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CD3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251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13F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8B5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834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AEB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52A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C94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53A6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039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5EB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C99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F06F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989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5AB0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C664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7E33C2" w14:paraId="6D47ACDD" w14:textId="77777777">
        <w:trPr>
          <w:trHeight w:val="315"/>
        </w:trPr>
        <w:tc>
          <w:tcPr>
            <w:tcW w:w="9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EB2FAD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C 202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90F97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BECFD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38A99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CE3BE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DCDC0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F264A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0BCED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0A808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F2330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9D82C5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AE7B8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C5100E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05BD27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3679BB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E8B872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F8F27C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7B6FAA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77A6D3" w14:textId="77777777" w:rsidR="007E33C2" w:rsidRDefault="007D4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</w:tbl>
    <w:p w14:paraId="71BF8DAC" w14:textId="48998A0D" w:rsidR="007E33C2" w:rsidRDefault="000E46AF">
      <w:pPr>
        <w:rPr>
          <w:rFonts w:ascii="Times New Roman" w:hAnsi="Times New Roman" w:cs="Times New Roman"/>
          <w:sz w:val="24"/>
        </w:rPr>
      </w:pPr>
      <w:r w:rsidRPr="00D77D2C">
        <w:rPr>
          <w:rFonts w:ascii="Times New Roman" w:hAnsi="Times New Roman" w:cs="Times New Roman"/>
          <w:sz w:val="24"/>
        </w:rPr>
        <w:t>N</w:t>
      </w:r>
      <w:r w:rsidRPr="00D77D2C">
        <w:rPr>
          <w:rFonts w:ascii="Times New Roman" w:hAnsi="Times New Roman" w:cs="Times New Roman" w:hint="eastAsia"/>
          <w:sz w:val="24"/>
        </w:rPr>
        <w:t>otes</w:t>
      </w:r>
      <w:r w:rsidRPr="00D77D2C">
        <w:rPr>
          <w:rFonts w:ascii="Times New Roman" w:hAnsi="Times New Roman" w:cs="Times New Roman"/>
          <w:sz w:val="24"/>
        </w:rPr>
        <w:t xml:space="preserve">: </w:t>
      </w:r>
      <w:r w:rsidR="007D4B41" w:rsidRPr="00D77D2C">
        <w:rPr>
          <w:rFonts w:ascii="Times New Roman" w:hAnsi="Times New Roman" w:cs="Times New Roman"/>
          <w:sz w:val="24"/>
        </w:rPr>
        <w:t xml:space="preserve">1a, style of acupuncture; 1b, </w:t>
      </w:r>
      <w:r w:rsidR="000A2098" w:rsidRPr="00D77D2C">
        <w:rPr>
          <w:rFonts w:ascii="Times New Roman" w:hAnsi="Times New Roman" w:cs="Times New Roman"/>
          <w:sz w:val="24"/>
        </w:rPr>
        <w:t>r</w:t>
      </w:r>
      <w:r w:rsidR="007D4B41" w:rsidRPr="00D77D2C">
        <w:rPr>
          <w:rFonts w:ascii="Times New Roman" w:hAnsi="Times New Roman" w:cs="Times New Roman"/>
          <w:sz w:val="24"/>
        </w:rPr>
        <w:t xml:space="preserve">easoning for treatment provided, based on historical context, literature sources, and/or consensus methods, with references where appropriate; 1c, extent to which treatment was varied; 2a, number of needle insertions per subject per session; 2b, </w:t>
      </w:r>
      <w:r w:rsidR="000A2098" w:rsidRPr="00D77D2C">
        <w:rPr>
          <w:rFonts w:ascii="Times New Roman" w:hAnsi="Times New Roman" w:cs="Times New Roman"/>
          <w:sz w:val="24"/>
        </w:rPr>
        <w:t xml:space="preserve">names of </w:t>
      </w:r>
      <w:r w:rsidR="007D4B41" w:rsidRPr="00D77D2C">
        <w:rPr>
          <w:rFonts w:ascii="Times New Roman" w:hAnsi="Times New Roman" w:cs="Times New Roman"/>
          <w:sz w:val="24"/>
        </w:rPr>
        <w:t xml:space="preserve">points used; 2c, depths of insertion; 2d, responses </w:t>
      </w:r>
      <w:r w:rsidR="000A2098" w:rsidRPr="00D77D2C">
        <w:rPr>
          <w:rFonts w:ascii="Times New Roman" w:hAnsi="Times New Roman" w:cs="Times New Roman"/>
          <w:sz w:val="24"/>
        </w:rPr>
        <w:t>sought</w:t>
      </w:r>
      <w:r w:rsidR="007D4B41" w:rsidRPr="00D77D2C">
        <w:rPr>
          <w:rFonts w:ascii="Times New Roman" w:hAnsi="Times New Roman" w:cs="Times New Roman"/>
          <w:sz w:val="24"/>
        </w:rPr>
        <w:t xml:space="preserve">; 2e, needle stimulation; 2f, needle retention time; 2g, needle type; 3a, number of treatment sessions; 3b, frequency of treatment; 4a, details of other interventions; 4b, setting and context of treatment, including instructions to practitioners, and information and explanations to patients; 5, Description of participating </w:t>
      </w:r>
      <w:r w:rsidR="007D4B41">
        <w:rPr>
          <w:rFonts w:ascii="Times New Roman" w:hAnsi="Times New Roman" w:cs="Times New Roman"/>
          <w:sz w:val="24"/>
        </w:rPr>
        <w:t>acupuncturists; 6a, Rationale for the control or comparator in the context of the research question, with sources that justify this choice; 6b, Precise description of the control or comparator. If sham acupuncture or any other type of acupuncture-like control is used, provide details as for Items 1 to 3 above.</w:t>
      </w:r>
    </w:p>
    <w:sectPr w:rsidR="007E33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B276D" w14:textId="77777777" w:rsidR="007D09B5" w:rsidRDefault="007D09B5" w:rsidP="000E46AF">
      <w:r>
        <w:separator/>
      </w:r>
    </w:p>
  </w:endnote>
  <w:endnote w:type="continuationSeparator" w:id="0">
    <w:p w14:paraId="15E71155" w14:textId="77777777" w:rsidR="007D09B5" w:rsidRDefault="007D09B5" w:rsidP="000E4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7E315" w14:textId="77777777" w:rsidR="007D09B5" w:rsidRDefault="007D09B5" w:rsidP="000E46AF">
      <w:r>
        <w:separator/>
      </w:r>
    </w:p>
  </w:footnote>
  <w:footnote w:type="continuationSeparator" w:id="0">
    <w:p w14:paraId="50782CC3" w14:textId="77777777" w:rsidR="007D09B5" w:rsidRDefault="007D09B5" w:rsidP="000E4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BjNzk2ODdkYTc4NGFjZDZmNGYyMmNmNDA4MDExNzMifQ=="/>
  </w:docVars>
  <w:rsids>
    <w:rsidRoot w:val="15B46D50"/>
    <w:rsid w:val="000A2098"/>
    <w:rsid w:val="000E46AF"/>
    <w:rsid w:val="000F0313"/>
    <w:rsid w:val="00174239"/>
    <w:rsid w:val="002C653F"/>
    <w:rsid w:val="003A6BBE"/>
    <w:rsid w:val="00491C97"/>
    <w:rsid w:val="004C2880"/>
    <w:rsid w:val="004C2EBF"/>
    <w:rsid w:val="00501CB1"/>
    <w:rsid w:val="0057500B"/>
    <w:rsid w:val="005F0E80"/>
    <w:rsid w:val="00607DF9"/>
    <w:rsid w:val="006A1257"/>
    <w:rsid w:val="0071552D"/>
    <w:rsid w:val="007D09B5"/>
    <w:rsid w:val="007D4B41"/>
    <w:rsid w:val="007E33C2"/>
    <w:rsid w:val="00835F6F"/>
    <w:rsid w:val="008C3D8B"/>
    <w:rsid w:val="008F479E"/>
    <w:rsid w:val="009328D0"/>
    <w:rsid w:val="00980AD3"/>
    <w:rsid w:val="00A24429"/>
    <w:rsid w:val="00AA39DB"/>
    <w:rsid w:val="00AE6867"/>
    <w:rsid w:val="00B20217"/>
    <w:rsid w:val="00BA0943"/>
    <w:rsid w:val="00C22FEE"/>
    <w:rsid w:val="00C43F3C"/>
    <w:rsid w:val="00D77D2C"/>
    <w:rsid w:val="00F06D48"/>
    <w:rsid w:val="015832B3"/>
    <w:rsid w:val="0D224AD1"/>
    <w:rsid w:val="133E2141"/>
    <w:rsid w:val="15B46D50"/>
    <w:rsid w:val="16733C08"/>
    <w:rsid w:val="27F254F8"/>
    <w:rsid w:val="31EA61B5"/>
    <w:rsid w:val="334A0029"/>
    <w:rsid w:val="43F201D6"/>
    <w:rsid w:val="46D93BC9"/>
    <w:rsid w:val="6C8C4E04"/>
    <w:rsid w:val="73371906"/>
    <w:rsid w:val="7676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C159A5"/>
  <w15:docId w15:val="{4F6D1AE3-4195-4337-BFD6-D04F90AD4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0A209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_bioinfor</dc:creator>
  <cp:lastModifiedBy>Marjory Denisard</cp:lastModifiedBy>
  <cp:revision>5</cp:revision>
  <dcterms:created xsi:type="dcterms:W3CDTF">2022-12-27T08:45:00Z</dcterms:created>
  <dcterms:modified xsi:type="dcterms:W3CDTF">2023-01-0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A58CC97D8EA40DD98F5123219A9F034</vt:lpwstr>
  </property>
</Properties>
</file>